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26206">
      <w:pPr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</w:rPr>
        <w:t xml:space="preserve">The specific sequence of the </w:t>
      </w:r>
      <w:r>
        <w:rPr>
          <w:rFonts w:hint="default" w:ascii="Arial" w:hAnsi="Arial" w:cs="Arial"/>
          <w:i/>
          <w:iCs/>
          <w:sz w:val="21"/>
          <w:szCs w:val="21"/>
        </w:rPr>
        <w:t>cap</w:t>
      </w:r>
      <w:r>
        <w:rPr>
          <w:rFonts w:hint="default" w:ascii="Arial" w:hAnsi="Arial" w:cs="Arial"/>
          <w:sz w:val="21"/>
          <w:szCs w:val="21"/>
        </w:rPr>
        <w:t xml:space="preserve"> gene of AAVzy9-3 is given in the Supplementary Material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. </w:t>
      </w:r>
    </w:p>
    <w:p w14:paraId="4178370D">
      <w:pPr>
        <w:rPr>
          <w:rFonts w:hint="default" w:ascii="Arial" w:hAnsi="Arial" w:cs="Arial"/>
          <w:color w:val="FF0000"/>
          <w:sz w:val="21"/>
          <w:szCs w:val="21"/>
          <w:lang w:val="en-US" w:eastAsia="zh-CN"/>
        </w:rPr>
      </w:pPr>
      <w:bookmarkStart w:id="0" w:name="_GoBack"/>
      <w:r>
        <w:rPr>
          <w:rFonts w:hint="default" w:ascii="Arial" w:hAnsi="Arial" w:cs="Arial"/>
          <w:color w:val="FF0000"/>
          <w:sz w:val="21"/>
          <w:szCs w:val="21"/>
        </w:rPr>
        <w:t xml:space="preserve">The original contributions presented in the study are publicly available. </w:t>
      </w:r>
      <w:r>
        <w:rPr>
          <w:rFonts w:hint="default" w:ascii="Arial" w:hAnsi="Arial" w:eastAsia="宋体" w:cs="Arial"/>
          <w:color w:val="FF0000"/>
          <w:sz w:val="21"/>
          <w:szCs w:val="21"/>
        </w:rPr>
        <w:t xml:space="preserve">The data that support the findings of this study have been deposited into CNGB Sequence Archive (CNSA) of China National GeneBank DataBase (CNGBdb) with accession number </w:t>
      </w:r>
      <w:r>
        <w:rPr>
          <w:rFonts w:hint="default" w:ascii="Arial" w:hAnsi="Arial" w:cs="Arial"/>
          <w:color w:val="FF0000"/>
          <w:sz w:val="21"/>
          <w:szCs w:val="21"/>
        </w:rPr>
        <w:t>CNP0007138</w:t>
      </w:r>
      <w:r>
        <w:rPr>
          <w:rFonts w:hint="default" w:ascii="Arial" w:hAnsi="Arial" w:cs="Arial"/>
          <w:color w:val="FF0000"/>
          <w:sz w:val="21"/>
          <w:szCs w:val="21"/>
          <w:lang w:val="en-US" w:eastAsia="zh-CN"/>
        </w:rPr>
        <w:t xml:space="preserve"> (</w:t>
      </w:r>
      <w:r>
        <w:rPr>
          <w:rFonts w:hint="default" w:ascii="Arial" w:hAnsi="Arial" w:cs="Arial"/>
          <w:color w:val="FF0000"/>
          <w:sz w:val="21"/>
          <w:szCs w:val="21"/>
        </w:rPr>
        <w:t>https://db.cngb.org/search/project/CNP0007138/</w:t>
      </w:r>
      <w:r>
        <w:rPr>
          <w:rFonts w:hint="default" w:ascii="Arial" w:hAnsi="Arial" w:cs="Arial"/>
          <w:color w:val="FF0000"/>
          <w:sz w:val="21"/>
          <w:szCs w:val="21"/>
          <w:lang w:val="en-US" w:eastAsia="zh-CN"/>
        </w:rPr>
        <w:t>).</w:t>
      </w:r>
    </w:p>
    <w:bookmarkEnd w:id="0"/>
    <w:p w14:paraId="778DAA28">
      <w:pPr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The specific sequence is as follows:</w:t>
      </w:r>
    </w:p>
    <w:p w14:paraId="4C1157A4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5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-</w:t>
      </w:r>
      <w:r>
        <w:rPr>
          <w:rFonts w:hint="eastAsia"/>
        </w:rPr>
        <w:t>ATGGCTGCCGATGGTTATCTTCCAGATTGGCTCGAGGACAACCTTTCTGAAGGCATTCGTGAGTGGTGGGCTCTGAAACCTGGAGTCCCTCAACCCAAAGCGAACCAACAACACCAGGACAACCGTCGGGGTCTTGTGCTTCCGGGTTACAAATACCTCGGACCCGGTAACGGACTCGACAAAGGGGAGCCGGTCAACGCAGCAGACGCGGCAGCCCTCGAACACGACAAAGCTTACGACCAGCAGCTCAAGGCCGGTGACAACCCGTACCTCAAGTACAACCACGCCGACGCCGAGTTTCAGGAGCGTCTTCAAGAAGATACGTCTTTTGGGGGCAACCTTGGCAGAGCAGTCTTCCAGGCCAAAAAGAGGATCCTTGAGCCTCTTGGTCTGGTTGAGGAAGCAGCTAAAACGGCTCCTGGAAAGAAGAGGCCTGTAGATCAGTCTCCTCAGGAACCGGACTCATCATCTGGTGTTGGCAAATCGGGCAAACAGCCTGCCAGAAAAAGACTAAATTTCGGTCAGACTGGCGACTCAGAGTCAGTCCCCGACCCTCAACCTCTCGGAGAACCTCCAGCAGCGCCCTCTAGTGTGGGATCTGGTACAGTGGCTGCAGGCGGTGGCGCACCAATGGCAGACAATAACGAAGGTGCCGACGGAGTGGGTAATGCCTCAGGAAATTGGCATTGCGATTCCACATGGCTGGGCGACAGAGTCATTACCACCAGCACCCGAACCTGGGCCCTGCCCACCTACAACAACCACCTCTACAAGCAAATCTCCAGTGAAACTGCAGGTAGTACCAACGACAACACCTACTTCGGCTACAGCACCCCCTGGGGGTATTTTGACTTTAACAGATTCCACTGCCACTTCTCACCACGTGACTGGCAGCGACTCATCAACAACAACTGGGGATTCCGGCCCAAGAAGCTGCGGTTCAAGCTCTTCAACATCCAGGTCAAGGAGGTCACGACGAATGACGGCGTTACGACCATCGCTAATAACCTTACCAGCACGGTTCAAGTCTTCTCGGACTCGGAGTACCAGCTTCCGTACGTCCTCGGCTCTGCGCACCAGGGCTGCCTCCCTCCGTTCCCGGCGGACGTGTTCATGATTCCGCAATACGGCTACCTGACGCTCAACAATGGCAGCCAAGCCGTGGGACGTTCATCCTTTTACTGCCTGGAATATTTCCCTTCTCAGATGCTGAGAACGGGCAACAACTTTACCTTCAGCTACACCTTCGAGGACGTGCCTTTCCACAGCAGCTACGCTCACAGCCAGAGTCTGGACCGTCTCATGAATCCTCTCATCGACCAGTACCTGTATTACTTGAGCAGAACAAACACTCCAAGTGGAACCACCACGCAGTCAAGGCTTCAGTTTTCTCAGGCCGGAGCGAGTGACATTCGGGACCAGTCTAGGAACTGGCTTCCTGGACCCTGTTACCGCCAGCAGCGAGTATCAAAGACATCTGCGGATAACAACAACAGTGAATACTCGTGGACTGGAGCTACCAAGTACCACCTCAATGGCAGAGACTCTCTGGTGAATCCGGGCCCGGCCATGGCAAGCCACAAGGACGATGAAGAAAAGTTTTTTCCTCAGAGCGGGGTTCTCATCTTTGGGAAGCAAGGCTCAGAGAAAACAAATGTGGACATTGAAAAGGTCATGATTACAGACGAAGAGGAAATCAGGACAACCAATCCCGTGGCTACGGAGCAGTATGGTTCTGTATCTACCAACCTCCAGAGAGGCAACAGACAAGCAGCTACCGCAGATGTCAACACACAAGGCGTTCTTCCAGGCATGGTCTGGCAGGACAGAGATGTGTACCTTCAGGGGCCCATCTGGGCAAAGATTCCACACACGGACGGACATTTTCACCCCTCTCCCCTCATGGGTGGATTCGGACTTAAACACCCTCCTCCACAGATTCTCATCAAGAACACCCCGGTACCTGCGAATCCTTCGACCACCTTCAGTGCGGCAAAGTTTGCTTCCTTCATCACACAGTACTCCACGGGACAGGTCAGCGTGGAGATCGAGTGGGAGCTGCAGAAGGAAAACAGCAAACGCTGGAATCCCGAAATTCAGTACACTTCCAACTACAACAAGTCTGTTAATGTGGACTTTACTGTGGACACTAATGGCGTGTATTCAGAGCCTCGCCCCATTGGCACCAGATACCTGACTCGTAATCTGTAA</w:t>
      </w:r>
      <w:r>
        <w:rPr>
          <w:rFonts w:hint="eastAsia"/>
          <w:lang w:val="en-US" w:eastAsia="zh-CN"/>
        </w:rPr>
        <w:t>-3</w:t>
      </w:r>
      <w:r>
        <w:rPr>
          <w:rFonts w:hint="default"/>
          <w:lang w:val="en-US" w:eastAsia="zh-CN"/>
        </w:rPr>
        <w:t>’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000000"/>
    <w:rsid w:val="098B0432"/>
    <w:rsid w:val="104A65F8"/>
    <w:rsid w:val="19B968F6"/>
    <w:rsid w:val="1ED35309"/>
    <w:rsid w:val="280C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323</Characters>
  <Lines>0</Lines>
  <Paragraphs>0</Paragraphs>
  <TotalTime>26</TotalTime>
  <ScaleCrop>false</ScaleCrop>
  <LinksUpToDate>false</LinksUpToDate>
  <CharactersWithSpaces>234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8:53:00Z</dcterms:created>
  <dc:creator>86198</dc:creator>
  <cp:lastModifiedBy>艺元·元藝</cp:lastModifiedBy>
  <dcterms:modified xsi:type="dcterms:W3CDTF">2025-04-16T03:3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3CD2BA74A4423496CCC27028B26B1E_12</vt:lpwstr>
  </property>
  <property fmtid="{D5CDD505-2E9C-101B-9397-08002B2CF9AE}" pid="4" name="KSOTemplateDocerSaveRecord">
    <vt:lpwstr>eyJoZGlkIjoiNGU5YTk2NWU3OTRhNTU0YjZlNWE0ODExMjY4YzM0MTgiLCJ1c2VySWQiOiIyMjcxMzU4NjkifQ==</vt:lpwstr>
  </property>
</Properties>
</file>